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8A77A" w14:textId="2ECDB82D" w:rsidR="0080443F" w:rsidRDefault="0080443F" w:rsidP="008044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BE1809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S5</w:t>
      </w:r>
      <w:r w:rsidRPr="00BE18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="00BE1809" w:rsidRPr="00BE1809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.</w:t>
      </w:r>
      <w:r w:rsidRPr="00BE18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dds ratio (OR) and 95% confidence interval (CI) for the association between </w:t>
      </w:r>
      <w:r w:rsidRPr="006471B1">
        <w:rPr>
          <w:rFonts w:ascii="Times New Roman" w:eastAsia="Times New Roman" w:hAnsi="Times New Roman" w:cs="Times New Roman"/>
          <w:b/>
          <w:bCs/>
          <w:sz w:val="24"/>
          <w:szCs w:val="24"/>
        </w:rPr>
        <w:t>distress and complex multimorbidity</w:t>
      </w:r>
      <w:r w:rsidR="006471B1" w:rsidRPr="006471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471B1" w:rsidRPr="006471B1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(CMM)</w:t>
      </w:r>
      <w:r w:rsidRPr="006471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excluding participants responded via</w:t>
      </w:r>
      <w:r w:rsidRPr="00BE18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hone</w:t>
      </w:r>
      <w:r w:rsidRPr="000512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urvey (n=355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70"/>
        <w:gridCol w:w="1530"/>
        <w:gridCol w:w="1548"/>
        <w:gridCol w:w="1643"/>
        <w:gridCol w:w="1669"/>
      </w:tblGrid>
      <w:tr w:rsidR="0080443F" w:rsidRPr="004F64C3" w14:paraId="7D1A96D6" w14:textId="77777777" w:rsidTr="0008287F">
        <w:trPr>
          <w:trHeight w:val="5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B302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3CB4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multimorbidity (CMM)</w:t>
            </w: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80443F" w:rsidRPr="004F64C3" w14:paraId="245C18CA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A98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D97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80443F" w:rsidRPr="004F64C3" w14:paraId="68E817F1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B31A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F5B7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D3E54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F5FA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7361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80443F" w:rsidRPr="004F64C3" w14:paraId="7F75BED1" w14:textId="77777777" w:rsidTr="0008287F">
        <w:trPr>
          <w:trHeight w:val="5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723C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ress </w:t>
            </w: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core</w:t>
            </w: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A410A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DDCE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11DB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E5A2A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5014D661" w14:textId="77777777" w:rsidTr="0008287F">
        <w:trPr>
          <w:trHeight w:val="5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55A7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r</w:t>
            </w: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64C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-unit incr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E014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3-1.4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3523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03-1.4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3955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8-1.5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65DE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8-1.51)</w:t>
            </w:r>
          </w:p>
        </w:tc>
      </w:tr>
      <w:tr w:rsidR="0080443F" w:rsidRPr="004F64C3" w14:paraId="09D6E9AB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342F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CCF5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C3B2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64B3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E31F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0DD39726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EA97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r</w:t>
            </w: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64C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-year incr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4F70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4-1.1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5872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5-1.1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08A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1-1.1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809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0-1.17)</w:t>
            </w:r>
          </w:p>
        </w:tc>
      </w:tr>
      <w:tr w:rsidR="0080443F" w:rsidRPr="004F64C3" w14:paraId="68D76622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24F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7856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5874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327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7871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15B54953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1373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E83D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E40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08A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6389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0443F" w:rsidRPr="004F64C3" w14:paraId="670A4FF8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4B9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E9AB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ED49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(1.06-5.4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AC9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66-3.9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3C83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67-4.18)</w:t>
            </w:r>
          </w:p>
        </w:tc>
      </w:tr>
      <w:tr w:rsidR="0080443F" w:rsidRPr="004F64C3" w14:paraId="2940F399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C9E5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 sub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FC6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47DD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C991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92E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4072AE2A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CAA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D58E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9396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A3A7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266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0443F" w:rsidRPr="004F64C3" w14:paraId="246984A4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C31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997D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842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48-2.4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32BE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48-2.8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52C0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47-2.88)</w:t>
            </w:r>
          </w:p>
        </w:tc>
      </w:tr>
      <w:tr w:rsidR="0080443F" w:rsidRPr="004F64C3" w14:paraId="147E0A0D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8D6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41F5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CE6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800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6AE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56DF7780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47F9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Married/cohabit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FE97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A63F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8BFD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3F3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0443F" w:rsidRPr="004F64C3" w14:paraId="015F27C6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44C3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Not currently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CFD2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831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9-1.3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7827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11-1.7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5B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11-1.72)</w:t>
            </w:r>
          </w:p>
        </w:tc>
      </w:tr>
      <w:tr w:rsidR="0080443F" w:rsidRPr="004F64C3" w14:paraId="77188EE1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8EC0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41F4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09A8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279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3A47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06D40175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CD2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High school/GED or l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A29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77BD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566A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08A9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0443F" w:rsidRPr="004F64C3" w14:paraId="128FB255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29D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Business/vocational school/some college/college 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1DA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03F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AF45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38-2.2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E40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39-2.38)</w:t>
            </w:r>
          </w:p>
        </w:tc>
      </w:tr>
      <w:tr w:rsidR="0080443F" w:rsidRPr="004F64C3" w14:paraId="3D1EE391" w14:textId="77777777" w:rsidTr="0008287F">
        <w:trPr>
          <w:trHeight w:val="12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1BB4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Some graduate/professional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467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DF5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B08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5-1.2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94A1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6-1.25)</w:t>
            </w:r>
          </w:p>
        </w:tc>
      </w:tr>
      <w:tr w:rsidR="0080443F" w:rsidRPr="004F64C3" w14:paraId="6364EB36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0DE9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947D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4804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9BA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D45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65409D78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6D14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&lt;$4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78C5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1BF9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E36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00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0443F" w:rsidRPr="004F64C3" w14:paraId="4A39E088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EE0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$40,000-99,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C1FF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3FC2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36F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35-2.6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40FD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34-2.72)</w:t>
            </w:r>
          </w:p>
        </w:tc>
      </w:tr>
      <w:tr w:rsidR="0080443F" w:rsidRPr="004F64C3" w14:paraId="09309D68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AB35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$10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D604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0F0D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705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 (0.85-10.3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97BB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(0.93-12.92)</w:t>
            </w:r>
          </w:p>
        </w:tc>
      </w:tr>
      <w:tr w:rsidR="0080443F" w:rsidRPr="004F64C3" w14:paraId="026DE90A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24D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B31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C1F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ABB3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D2FD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45912C74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CFCA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Working full ti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6A33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13FF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0603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BE7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0443F" w:rsidRPr="004F64C3" w14:paraId="2EBCCD22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2851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Working part ti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4E3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5CE0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D0FF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 (0.87-7.4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562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0.85-7.45)</w:t>
            </w:r>
          </w:p>
        </w:tc>
      </w:tr>
      <w:tr w:rsidR="0080443F" w:rsidRPr="004F64C3" w14:paraId="39F804CC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66D9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Not currently wor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FFA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E5B0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6FC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(1.08-9.1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BD4D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 (1.03-8.86)</w:t>
            </w:r>
          </w:p>
        </w:tc>
      </w:tr>
      <w:tr w:rsidR="0080443F" w:rsidRPr="004F64C3" w14:paraId="5FE410BB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C712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E9E4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761E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2FC5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855D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43F" w:rsidRPr="004F64C3" w14:paraId="3D288D7C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CEDE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Private 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AEF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65F6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E9D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9B7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0443F" w:rsidRPr="004F64C3" w14:paraId="33A81FA3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2AE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Medicare/Medica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05BC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E60C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31A7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E98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44-4.54)</w:t>
            </w:r>
          </w:p>
        </w:tc>
      </w:tr>
      <w:tr w:rsidR="0080443F" w:rsidRPr="004F64C3" w14:paraId="0E591B60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71B4" w14:textId="77777777" w:rsidR="0080443F" w:rsidRPr="004F64C3" w:rsidRDefault="0080443F" w:rsidP="0008287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sz w:val="20"/>
                <w:szCs w:val="20"/>
              </w:rPr>
              <w:t>No 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0D6CA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D966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0BFA" w14:textId="77777777" w:rsidR="0080443F" w:rsidRPr="004F64C3" w:rsidRDefault="0080443F" w:rsidP="0008287F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3B33" w14:textId="77777777" w:rsidR="0080443F" w:rsidRPr="004F64C3" w:rsidRDefault="0080443F" w:rsidP="0008287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49-4.33)</w:t>
            </w:r>
          </w:p>
        </w:tc>
      </w:tr>
    </w:tbl>
    <w:p w14:paraId="0B7BF17E" w14:textId="77777777" w:rsidR="0080443F" w:rsidRPr="00C71747" w:rsidRDefault="0080443F" w:rsidP="008044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a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Complex multimorbidity was defined as having three or more of the following body system disorders: (1) endocrine-metabolic disorder (diabetes, obesity, or high cholesterol), (2) circulation disorder (high blood pressure, stroke, heart attack or any other heart disease), (3) cancer, (4) anxiety or depression,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n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(5) breathing problem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.</w:t>
      </w:r>
    </w:p>
    <w:p w14:paraId="2CEC2A6B" w14:textId="77777777" w:rsidR="0080443F" w:rsidRPr="00C71747" w:rsidRDefault="0080443F" w:rsidP="008044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b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Odds ratio and 95% confidence intervals were estimated from the logistic regression models.</w:t>
      </w:r>
    </w:p>
    <w:p w14:paraId="7B2414D2" w14:textId="77777777" w:rsidR="0080443F" w:rsidRPr="00C71747" w:rsidRDefault="0080443F" w:rsidP="008044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c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Model 1 adjusted for age.</w:t>
      </w:r>
    </w:p>
    <w:p w14:paraId="323FC735" w14:textId="77777777" w:rsidR="0080443F" w:rsidRPr="00C71747" w:rsidRDefault="0080443F" w:rsidP="008044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d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Model 2 adjusted for age, sex, Asian subgroup, and marital status. </w:t>
      </w:r>
    </w:p>
    <w:p w14:paraId="53CA0D1A" w14:textId="77777777" w:rsidR="0080443F" w:rsidRPr="00C71747" w:rsidRDefault="0080443F" w:rsidP="008044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e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Model 3 adjusted for age, sex, Asian subgroup, marital status, education, household income, and employment status.</w:t>
      </w:r>
    </w:p>
    <w:p w14:paraId="096577EA" w14:textId="77777777" w:rsidR="0080443F" w:rsidRPr="00C71747" w:rsidRDefault="0080443F" w:rsidP="008044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f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Model 4 adjusted for age, sex, Asian subgroup, marital status, education, household income, employment status, and health insurance status.</w:t>
      </w:r>
    </w:p>
    <w:p w14:paraId="14B5FAD7" w14:textId="77777777" w:rsidR="0080443F" w:rsidRPr="003110FA" w:rsidRDefault="0080443F" w:rsidP="008044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5597DCB5" w14:textId="77777777" w:rsidR="007F1F1A" w:rsidRDefault="007F1F1A"/>
    <w:sectPr w:rsidR="007F1F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77A52" w14:textId="77777777" w:rsidR="00043FBF" w:rsidRDefault="00043FBF" w:rsidP="00BE1809">
      <w:pPr>
        <w:spacing w:after="0" w:line="240" w:lineRule="auto"/>
      </w:pPr>
      <w:r>
        <w:separator/>
      </w:r>
    </w:p>
  </w:endnote>
  <w:endnote w:type="continuationSeparator" w:id="0">
    <w:p w14:paraId="2E9730C7" w14:textId="77777777" w:rsidR="00043FBF" w:rsidRDefault="00043FBF" w:rsidP="00BE1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F5F75" w14:textId="77777777" w:rsidR="00043FBF" w:rsidRDefault="00043FBF" w:rsidP="00BE1809">
      <w:pPr>
        <w:spacing w:after="0" w:line="240" w:lineRule="auto"/>
      </w:pPr>
      <w:r>
        <w:separator/>
      </w:r>
    </w:p>
  </w:footnote>
  <w:footnote w:type="continuationSeparator" w:id="0">
    <w:p w14:paraId="19846EB5" w14:textId="77777777" w:rsidR="00043FBF" w:rsidRDefault="00043FBF" w:rsidP="00BE18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43F"/>
    <w:rsid w:val="00043FBF"/>
    <w:rsid w:val="006471B1"/>
    <w:rsid w:val="007F1F1A"/>
    <w:rsid w:val="0080443F"/>
    <w:rsid w:val="00BE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78805"/>
  <w15:chartTrackingRefBased/>
  <w15:docId w15:val="{4CD17065-86A9-4380-9973-6E9245BE9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43F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18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E1809"/>
    <w:rPr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BE18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E1809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하나[ 부교수 / 보건정책관리학부 ]</dc:creator>
  <cp:keywords/>
  <dc:description/>
  <cp:lastModifiedBy>오하나[ 부교수 / 보건정책관리학부 ]</cp:lastModifiedBy>
  <cp:revision>3</cp:revision>
  <dcterms:created xsi:type="dcterms:W3CDTF">2024-01-01T12:00:00Z</dcterms:created>
  <dcterms:modified xsi:type="dcterms:W3CDTF">2024-01-06T07:18:00Z</dcterms:modified>
</cp:coreProperties>
</file>